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  <w:t>Table 1: URINARY DISEASES AND ETHNOBOTANY AMONG PASTORAL NOMADS IN THE MIDDLE EAST</w:t>
      </w:r>
    </w:p>
    <w:p>
      <w:pPr>
        <w:pStyle w:val="Normal"/>
        <w:rPr/>
      </w:pPr>
      <w:r>
        <w:rPr/>
      </w:r>
    </w:p>
    <w:tbl>
      <w:tblPr>
        <w:tblW w:w="101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620"/>
        <w:gridCol w:w="1620"/>
        <w:gridCol w:w="1440"/>
        <w:gridCol w:w="1620"/>
        <w:gridCol w:w="1800"/>
      </w:tblGrid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cientific family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cientific name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ocal nam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lant parts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eparation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thno-botanical use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diantacea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iantum capillus-veneris 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Kuzbarat al-Beir, Sha'arat al-Ghulih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aves and root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oil in water and drink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lds, diuretic, urinary tract infection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nacardiacea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hus coriaria 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ummaq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ui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rink extracted liquid from the fruit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rinary tract infections and  urinary  retention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Boraginacea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 w:eastAsia="en-US"/>
              </w:rPr>
            </w:pPr>
            <w:r>
              <w:rPr>
                <w:lang w:val="fr-FR" w:eastAsia="en-US"/>
              </w:rPr>
              <w:t>Anchusa strigosa Banks et Sol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Ihmim, lisan al-thu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aves and root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rush, soak in water, and drink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rinary tract infection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aesalpiniacea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 w:eastAsia="en-US"/>
              </w:rPr>
            </w:pPr>
            <w:r>
              <w:rPr>
                <w:lang w:val="it-IT" w:eastAsia="en-US"/>
              </w:rPr>
              <w:t>Cassia italica (Mill.) Lam. Ex F.W. Andrew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Kasiah, Sinamakk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av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oil in water and drink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rinary retention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 w:eastAsia="en-US" w:bidi="he-IL"/>
              </w:rPr>
            </w:pPr>
            <w:r>
              <w:rPr>
                <w:lang w:val="en-US" w:eastAsia="en-US" w:bidi="he-IL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rcis siliquastrum L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‘</w:t>
            </w:r>
            <w:r>
              <w:rPr>
                <w:i/>
                <w:iCs/>
                <w:color w:val="000000"/>
              </w:rPr>
              <w:t>Arus al-Ghab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aves and flower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oil in water and drink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rinary retention and infection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apparacea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pparis spinosa L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Qubbar, Lasaf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ulb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ak in water and drink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uretic, urinary tract infections and retention</w:t>
            </w:r>
          </w:p>
        </w:tc>
      </w:tr>
      <w:tr>
        <w:trPr>
          <w:trHeight w:val="994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  <w:color w:val="000000"/>
              </w:rPr>
              <w:t>Caryophyllacea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ronychia argentea Lam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 w:eastAsia="en-US"/>
              </w:rPr>
            </w:pPr>
            <w:r>
              <w:rPr>
                <w:i/>
                <w:iCs/>
                <w:lang w:val="es-ES" w:eastAsia="en-US"/>
              </w:rPr>
              <w:t>Rijil al-Hamamih, Rijil al-'Asfu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aves and flower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oil in water and drink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iuretic, </w:t>
            </w:r>
            <w:r>
              <w:rPr>
                <w:color w:val="000000"/>
              </w:rPr>
              <w:t>urinary retention and urinary tract infection</w:t>
            </w:r>
            <w:r>
              <w:rPr/>
              <w:t>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henopodiacea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eta vulgaris L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Shamandar, salq, banjar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aves and root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rinary tract infection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 w:eastAsia="en-US" w:bidi="he-IL"/>
              </w:rPr>
            </w:pPr>
            <w:r>
              <w:rPr>
                <w:lang w:val="en-US" w:eastAsia="en-US" w:bidi="he-IL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enopodium album L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Fisa al-Kal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e whole her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ak in water and drink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rinary tract infections and retention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steracea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ichorium pumilum Jacq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</w:rPr>
              <w:t>'Iltt, 'Ilk</w:t>
            </w:r>
            <w:r>
              <w:rPr/>
              <w:t xml:space="preserve">, </w:t>
            </w:r>
            <w:r>
              <w:rPr>
                <w:i/>
                <w:iCs/>
              </w:rPr>
              <w:t>hindabah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reen leav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at, or soak in water and drink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iuretic, </w:t>
            </w:r>
            <w:r>
              <w:rPr>
                <w:color w:val="000000"/>
              </w:rPr>
              <w:t>urinary tract infections and retention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 w:eastAsia="en-US" w:bidi="he-IL"/>
              </w:rPr>
            </w:pPr>
            <w:r>
              <w:rPr>
                <w:lang w:val="en-US" w:eastAsia="en-US" w:bidi="he-IL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nicus benedictus L.</w:t>
            </w:r>
            <w:r>
              <w:rPr>
                <w:highlight w:val="green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Kassub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aves, stalks and root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oil in water and drink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rinary retention and urinary tract  infections,  prostate illnes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 w:eastAsia="en-US" w:bidi="he-IL"/>
              </w:rPr>
            </w:pPr>
            <w:r>
              <w:rPr>
                <w:lang w:val="en-US" w:eastAsia="en-US" w:bidi="he-IL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ula viscose (L.) Ait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‘</w:t>
            </w:r>
            <w:r>
              <w:rPr>
                <w:i/>
                <w:iCs/>
              </w:rPr>
              <w:t>Irq al-Tayun, Tayu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av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oil in water and drink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rinary retention and urinary tract  infection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 w:eastAsia="en-US" w:bidi="he-IL"/>
              </w:rPr>
            </w:pPr>
            <w:r>
              <w:rPr>
                <w:lang w:val="en-US" w:eastAsia="en-US" w:bidi="he-IL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tricaria aurea (Loefl.) Sch. Bip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</w:rPr>
              <w:t>Babunaj</w:t>
            </w:r>
            <w:r>
              <w:rPr/>
              <w:t xml:space="preserve">, </w:t>
            </w:r>
            <w:r>
              <w:rPr>
                <w:i/>
                <w:iCs/>
              </w:rPr>
              <w:t>Rabi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aves and flower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oil in water and drink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rinary retention, urinary tract infections, kidney pains, testicle pain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 w:eastAsia="en-US" w:bidi="he-IL"/>
              </w:rPr>
            </w:pPr>
            <w:r>
              <w:rPr>
                <w:lang w:val="en-US" w:eastAsia="en-US" w:bidi="he-IL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agnalon rupestre (L.) DC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Qadih,Sufan Qray’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aves and stalk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oil in water and drink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rinary retention and urinary tract infection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 w:eastAsia="en-US" w:bidi="he-IL"/>
              </w:rPr>
            </w:pPr>
            <w:r>
              <w:rPr>
                <w:lang w:val="en-US" w:eastAsia="en-US" w:bidi="he-IL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colymus maculatus L.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</w:rPr>
              <w:t>Sinariya Hawliya</w:t>
            </w:r>
            <w:r>
              <w:rPr/>
              <w:t>),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ems, stalk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oil in wate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rinary tract infection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 w:eastAsia="en-US" w:bidi="he-IL"/>
              </w:rPr>
            </w:pPr>
            <w:r>
              <w:rPr>
                <w:lang w:val="en-US" w:eastAsia="en-US" w:bidi="he-IL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raxacum megalorrhizon (Forssk.) Hand.-Mazz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alatat al-Ruhba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lowers and leav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at as raw sala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rinary retention and urinary tract infection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 w:eastAsia="en-US" w:bidi="he-IL"/>
              </w:rPr>
            </w:pPr>
            <w:r>
              <w:rPr>
                <w:lang w:val="en-US" w:eastAsia="en-US" w:bidi="he-IL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 w:eastAsia="en-US"/>
              </w:rPr>
            </w:pPr>
            <w:r>
              <w:rPr>
                <w:lang w:val="fr-FR" w:eastAsia="en-US"/>
              </w:rPr>
              <w:t>Varthemia iphionoides Boiss. et Bl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Slimaniya, Ktilih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aves and stalk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oil in water and drink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rinary retention and urinary tract infection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lang w:val="en-US" w:eastAsia="en-US" w:bidi="he-IL"/>
              </w:rPr>
            </w:pPr>
            <w:r>
              <w:rPr>
                <w:b/>
                <w:bCs/>
                <w:lang w:val="en-US" w:eastAsia="en-US" w:bidi="he-IL"/>
              </w:rPr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Brassicacea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Anastatica hierochuntica L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lang w:val="de-DE" w:eastAsia="en-US"/>
              </w:rPr>
            </w:pPr>
            <w:r>
              <w:rPr>
                <w:i/>
                <w:iCs/>
                <w:color w:val="000000"/>
                <w:lang w:val="de-DE" w:eastAsia="en-US"/>
              </w:rPr>
            </w:r>
          </w:p>
          <w:p>
            <w:pPr>
              <w:pStyle w:val="Normal"/>
              <w:rPr>
                <w:i/>
                <w:i/>
                <w:iCs/>
                <w:color w:val="000000"/>
                <w:lang w:val="de-DE" w:eastAsia="en-US"/>
              </w:rPr>
            </w:pPr>
            <w:r>
              <w:rPr>
                <w:i/>
                <w:iCs/>
                <w:color w:val="000000"/>
                <w:lang w:val="de-DE" w:eastAsia="en-US"/>
              </w:rPr>
            </w:r>
          </w:p>
          <w:p>
            <w:pPr>
              <w:pStyle w:val="Normal"/>
              <w:rPr>
                <w:i/>
                <w:i/>
                <w:iCs/>
                <w:color w:val="000000"/>
                <w:lang w:val="de-DE" w:eastAsia="en-US"/>
              </w:rPr>
            </w:pPr>
            <w:r>
              <w:rPr>
                <w:i/>
                <w:iCs/>
                <w:color w:val="000000"/>
                <w:lang w:val="de-DE" w:eastAsia="en-US"/>
              </w:rPr>
            </w:r>
          </w:p>
          <w:p>
            <w:pPr>
              <w:pStyle w:val="Normal"/>
              <w:rPr>
                <w:i/>
                <w:i/>
                <w:iCs/>
                <w:color w:val="000000"/>
                <w:lang w:val="de-DE" w:eastAsia="en-US"/>
              </w:rPr>
            </w:pPr>
            <w:r>
              <w:rPr>
                <w:i/>
                <w:iCs/>
                <w:color w:val="000000"/>
                <w:lang w:val="de-DE" w:eastAsia="en-US"/>
              </w:rPr>
            </w:r>
          </w:p>
          <w:p>
            <w:pPr>
              <w:pStyle w:val="Normal"/>
              <w:rPr>
                <w:lang w:val="de-DE" w:eastAsia="en-US"/>
              </w:rPr>
            </w:pPr>
            <w:r>
              <w:rPr>
                <w:i/>
                <w:iCs/>
                <w:color w:val="000000"/>
                <w:lang w:val="de-DE" w:eastAsia="en-US"/>
              </w:rPr>
              <w:t>Kaf al-Rahaman, Kaff Marya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de-DE" w:eastAsia="en-US"/>
              </w:rPr>
            </w:pPr>
            <w:r>
              <w:rPr>
                <w:lang w:val="de-DE" w:eastAsia="en-US"/>
              </w:rPr>
            </w:r>
          </w:p>
          <w:p>
            <w:pPr>
              <w:pStyle w:val="Normal"/>
              <w:rPr>
                <w:lang w:val="de-DE" w:eastAsia="en-US"/>
              </w:rPr>
            </w:pPr>
            <w:r>
              <w:rPr>
                <w:lang w:val="de-DE" w:eastAsia="en-US"/>
              </w:rPr>
            </w:r>
          </w:p>
          <w:p>
            <w:pPr>
              <w:pStyle w:val="Normal"/>
              <w:rPr>
                <w:lang w:val="de-DE" w:eastAsia="en-US"/>
              </w:rPr>
            </w:pPr>
            <w:r>
              <w:rPr>
                <w:lang w:val="de-DE" w:eastAsia="en-US"/>
              </w:rPr>
            </w:r>
          </w:p>
          <w:p>
            <w:pPr>
              <w:pStyle w:val="Normal"/>
              <w:rPr>
                <w:lang w:val="de-DE" w:eastAsia="en-US"/>
              </w:rPr>
            </w:pPr>
            <w:r>
              <w:rPr>
                <w:lang w:val="de-DE" w:eastAsia="en-US"/>
              </w:rPr>
            </w:r>
          </w:p>
          <w:p>
            <w:pPr>
              <w:pStyle w:val="Normal"/>
              <w:rPr/>
            </w:pPr>
            <w:r>
              <w:rPr/>
              <w:t>dried frui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crush the fruit, soak in water and drink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urinary retention and urinary tract infections, female sterility, male impotency 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 w:eastAsia="en-US" w:bidi="he-IL"/>
              </w:rPr>
            </w:pPr>
            <w:r>
              <w:rPr>
                <w:lang w:val="en-US" w:eastAsia="en-US" w:bidi="he-IL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rassica nigra (L.) Koch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>
                <w:i/>
                <w:iCs/>
              </w:rPr>
              <w:t>Lef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ems, seed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at or soak in water and drink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rinary retention and urinary tract infections, stomach ache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 w:eastAsia="en-US" w:bidi="he-IL"/>
              </w:rPr>
            </w:pPr>
            <w:r>
              <w:rPr>
                <w:lang w:val="en-US" w:eastAsia="en-US" w:bidi="he-IL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 w:eastAsia="en-US"/>
              </w:rPr>
            </w:pPr>
            <w:r>
              <w:rPr>
                <w:lang w:val="it-IT" w:eastAsia="en-US"/>
              </w:rPr>
              <w:t>Capsella bursa-pastoris L. Medik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Kis al-Ra’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ried leav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oil in water and drink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rinary retention and urinary tract infections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 w:eastAsia="en-US" w:bidi="he-IL"/>
              </w:rPr>
            </w:pPr>
            <w:r>
              <w:rPr>
                <w:lang w:val="en-US" w:eastAsia="en-US" w:bidi="he-IL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u w:val="single"/>
              </w:rPr>
            </w:pPr>
            <w:r>
              <w:rPr>
                <w:u w:val="single"/>
              </w:rPr>
            </w:r>
          </w:p>
          <w:p>
            <w:pPr>
              <w:pStyle w:val="Normal"/>
              <w:rPr/>
            </w:pPr>
            <w:r>
              <w:rPr/>
              <w:t>Lepidium sativum 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 </w:t>
            </w:r>
            <w:r>
              <w:rPr>
                <w:i/>
                <w:iCs/>
              </w:rPr>
              <w:t>Habb al-Rashad, Hurf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seed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boil in water and drink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rinary retention and urinary tract infection, prostate illnesse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 w:eastAsia="en-US" w:bidi="he-IL"/>
              </w:rPr>
            </w:pPr>
            <w:r>
              <w:rPr>
                <w:lang w:val="en-US" w:eastAsia="en-US" w:bidi="he-IL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phanus raphanistrum L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</w:rPr>
              <w:t>Fijil</w:t>
            </w:r>
            <w:r>
              <w:rPr/>
              <w:t xml:space="preserve"> </w:t>
            </w:r>
            <w:r>
              <w:rPr>
                <w:i/>
                <w:iCs/>
              </w:rPr>
              <w:t>barri</w:t>
            </w:r>
            <w:r>
              <w:rPr/>
              <w:t xml:space="preserve">, </w:t>
            </w:r>
            <w:r>
              <w:rPr>
                <w:i/>
                <w:iCs/>
              </w:rPr>
              <w:t>Fijjilih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av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oil the leaves in water and drink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rinary tract infections and urinary retention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 w:eastAsia="en-US" w:bidi="he-IL"/>
              </w:rPr>
            </w:pPr>
            <w:r>
              <w:rPr>
                <w:lang w:val="en-US" w:eastAsia="en-US" w:bidi="he-IL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symbrium irio L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Kib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aves and flower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at as raw sala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rinary retention and  urinary tract infection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ucurbitacea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Citrulus vulgaris Schirad</w:t>
            </w:r>
            <w:r>
              <w:rPr/>
              <w:t xml:space="preserve">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Battykh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ui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at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rinary tract infection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 w:eastAsia="en-US" w:bidi="he-IL"/>
              </w:rPr>
            </w:pPr>
            <w:r>
              <w:rPr>
                <w:lang w:val="en-US" w:eastAsia="en-US" w:bidi="he-IL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ucumis melo L.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himma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ui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a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rinary retention and urinary tract infections, kidney pains, constipation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 w:eastAsia="en-US" w:bidi="he-IL"/>
              </w:rPr>
            </w:pPr>
            <w:r>
              <w:rPr>
                <w:lang w:val="en-US" w:eastAsia="en-US" w:bidi="he-IL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ucumis sativa L.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Khiar, Khya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ui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a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rinary retention and  urinary tract infection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 w:eastAsia="en-US" w:bidi="he-IL"/>
              </w:rPr>
            </w:pPr>
            <w:r>
              <w:rPr>
                <w:lang w:val="en-US" w:eastAsia="en-US" w:bidi="he-IL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 w:eastAsia="en-US"/>
              </w:rPr>
            </w:pPr>
            <w:r>
              <w:rPr>
                <w:lang w:val="de-DE" w:eastAsia="en-US"/>
              </w:rPr>
              <w:t>Ecbalium elaterium (L.) A. Rich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 w:eastAsia="en-US"/>
              </w:rPr>
            </w:pPr>
            <w:r>
              <w:rPr>
                <w:i/>
                <w:iCs/>
                <w:lang w:val="es-ES" w:eastAsia="en-US"/>
              </w:rPr>
              <w:t>Qitha al-Hameir, fagus al-Hamei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uit, seed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queeze or soak in water and drink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rinary retention and urinary tract infections, yellow fever, liver infection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upressacea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uniperus communis</w:t>
            </w:r>
            <w:r>
              <w:rPr>
                <w:color w:val="000000"/>
              </w:rPr>
              <w:t>,</w:t>
            </w:r>
          </w:p>
          <w:p>
            <w:pPr>
              <w:pStyle w:val="Normal"/>
              <w:rPr/>
            </w:pPr>
            <w:r>
              <w:rPr/>
              <w:t>Juniperus oxycedrus L.  Juniperus phoenicea L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'Ar'ar, ‘Itran, Qitra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erri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ak in water and drink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uretic, urinary retention and  urinary tract infections, kidney pains, prostate, impotency, female sterility, vaginal infection.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  <w:color w:val="000000"/>
              </w:rPr>
              <w:t>Globulariacea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lobularia arabica Jaub. et Spach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'Aynu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aves, flower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ak in water and drink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urinary incontinence and  </w:t>
            </w:r>
            <w:r>
              <w:rPr/>
              <w:t xml:space="preserve">urinary tract </w:t>
            </w:r>
            <w:r>
              <w:rPr>
                <w:color w:val="000000"/>
              </w:rPr>
              <w:t>infections</w:t>
            </w:r>
            <w:r>
              <w:rPr/>
              <w:t>, kidney pain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oacea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Elymus repens (L.) Gould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Nejil, Nji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aves and root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oil in water and drink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urinary tract infections, </w:t>
            </w:r>
            <w:r>
              <w:rPr>
                <w:color w:val="000000"/>
              </w:rPr>
              <w:t>and cystiti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 w:eastAsia="en-US" w:bidi="he-IL"/>
              </w:rPr>
            </w:pPr>
            <w:r>
              <w:rPr>
                <w:lang w:val="en-US" w:eastAsia="en-US" w:bidi="he-IL"/>
              </w:rPr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oacea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de-DE" w:eastAsia="en-US"/>
              </w:rPr>
              <w:t xml:space="preserve">Hordeum sativum  Hordeum spontaneum C.  </w:t>
            </w:r>
            <w:r>
              <w:rPr/>
              <w:t>Koch.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Avena sterilis L.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ha’ir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>
                <w:i/>
                <w:iCs/>
                <w:color w:val="000000"/>
                <w:lang w:val="en-US" w:eastAsia="en-US"/>
              </w:rPr>
              <w:t xml:space="preserve">khafour, </w:t>
            </w:r>
            <w:r>
              <w:rPr>
                <w:i/>
                <w:iCs/>
              </w:rPr>
              <w:t>shufa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eds, bran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Leaves, seed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at as pita, boil crushed seeds in water and drink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eat bread or prepare  porridg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rinary tract infections and retention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urinary retention and infections, diabetes, </w:t>
            </w:r>
            <w:r>
              <w:rPr>
                <w:color w:val="000000"/>
                <w:lang w:val="en-US" w:eastAsia="en-US"/>
              </w:rPr>
              <w:t>increasing breast milk and strengthening mother body after childbirth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 w:eastAsia="en-US" w:bidi="he-IL"/>
              </w:rPr>
            </w:pPr>
            <w:r>
              <w:rPr>
                <w:lang w:val="en-US" w:eastAsia="en-US" w:bidi="he-IL"/>
              </w:rPr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FF00"/>
                <w:highlight w:val="yellow"/>
              </w:rPr>
            </w:pPr>
            <w:r>
              <w:rPr/>
              <w:t>Triticum aestivum L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</w:rPr>
              <w:t>Qamh</w:t>
            </w:r>
            <w:r>
              <w:rPr/>
              <w:t>, hintt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aves, seeds, br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at as pita, soak seeds or bran in water and drink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urinary retention and prostate illnesses, impotency, diabetes, high blood pressure 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 w:eastAsia="en-US" w:bidi="he-IL"/>
              </w:rPr>
            </w:pPr>
            <w:r>
              <w:rPr>
                <w:lang w:val="en-US" w:eastAsia="en-US" w:bidi="he-IL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Zea mays L.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</w:rPr>
              <w:t xml:space="preserve"> </w:t>
            </w:r>
            <w:r>
              <w:rPr>
                <w:i/>
                <w:iCs/>
              </w:rPr>
              <w:t>dhrah</w:t>
            </w:r>
            <w:r>
              <w:rPr/>
              <w:t xml:space="preserve">, </w:t>
            </w:r>
            <w:r>
              <w:rPr>
                <w:i/>
                <w:iCs/>
              </w:rPr>
              <w:t>dhurah, dhurah shamiy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ize frui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ak in water and drink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5920" w:leader="none"/>
              </w:tabs>
              <w:ind w:left="0" w:hanging="0"/>
              <w:rPr/>
            </w:pPr>
            <w:r>
              <w:rPr/>
              <w:t>Diuretic, urinary retention,  urinary tract infections and cystitis, diabete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Iridacea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 w:eastAsia="en-US"/>
              </w:rPr>
            </w:pPr>
            <w:r>
              <w:rPr>
                <w:lang w:val="es-ES" w:eastAsia="en-US"/>
              </w:rPr>
              <w:t>Iris pallida Lam.</w:t>
            </w:r>
          </w:p>
          <w:p>
            <w:pPr>
              <w:pStyle w:val="Normal"/>
              <w:rPr/>
            </w:pPr>
            <w:r>
              <w:rPr>
                <w:lang w:val="es-ES" w:eastAsia="en-US"/>
              </w:rPr>
              <w:t xml:space="preserve">Iris palaestina (Back.) </w:t>
            </w:r>
            <w:r>
              <w:rPr/>
              <w:t>Boiss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auwsa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aves, rhizom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oil in water and drink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rinary tract infections and retention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Labiata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oridothymus capitatus (L.) Reichb.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Zahayfy, Za’tar Fars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aves and flower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oil leaves and flowers in water and drink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rinary tract infections and retention, prostate, testicles pain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 w:eastAsia="en-US" w:bidi="he-IL"/>
              </w:rPr>
            </w:pPr>
            <w:r>
              <w:rPr>
                <w:lang w:val="en-US" w:eastAsia="en-US" w:bidi="he-IL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ntha longifolia L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</w:rPr>
              <w:t xml:space="preserve">Na’na’ barri, </w:t>
            </w:r>
            <w:r>
              <w:rPr>
                <w:i/>
                <w:iCs/>
                <w:color w:val="000000"/>
              </w:rPr>
              <w:t>Habaq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av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oil in water and drink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4880" w:leader="none"/>
              </w:tabs>
              <w:ind w:left="0" w:hanging="0"/>
              <w:rPr>
                <w:lang w:val="en-US" w:eastAsia="he-IL"/>
              </w:rPr>
            </w:pPr>
            <w:r>
              <w:rPr/>
              <w:t>blood in the urine, urinary tract infections and retention, vomiting, nause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 w:eastAsia="en-US" w:bidi="he-IL"/>
              </w:rPr>
            </w:pPr>
            <w:r>
              <w:rPr>
                <w:lang w:val="en-US" w:eastAsia="en-US" w:bidi="he-IL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 w:eastAsia="en-US"/>
              </w:rPr>
            </w:pPr>
            <w:r>
              <w:rPr>
                <w:lang w:val="it-IT" w:eastAsia="en-US"/>
              </w:rPr>
              <w:t>Micromeria myrtifolia Boiss.et Hohen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Zufih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av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oil in water and drink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urinary retention and urinary tract infection</w:t>
            </w:r>
            <w:r>
              <w:rPr/>
              <w:t>.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 w:eastAsia="en-US" w:bidi="he-IL"/>
              </w:rPr>
            </w:pPr>
            <w:r>
              <w:rPr>
                <w:lang w:val="en-US" w:eastAsia="en-US" w:bidi="he-IL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osmarinus officinalis L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Iklil al-Jab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av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oil the leaves in water and drink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 w:eastAsia="he-IL"/>
              </w:rPr>
            </w:pPr>
            <w:r>
              <w:rPr>
                <w:color w:val="000000"/>
              </w:rPr>
              <w:t>urinary tract infections and retention, vagina infection and sterility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Liliacea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lium ampeloprasum L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Thum barr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uit, leaves and stalk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x with olive oil and ea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spacing w:before="240" w:after="60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>urinary tract infections and retention, kidney pain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  <w:lang w:val="en-US" w:eastAsia="en-US" w:bidi="he-IL"/>
              </w:rPr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  <w:lang w:val="en-US" w:eastAsia="en-US" w:bidi="he-IL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paragus aphyllus L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</w:rPr>
              <w:t>Halyun</w:t>
            </w:r>
            <w:r>
              <w:rPr/>
              <w:t xml:space="preserve">, </w:t>
            </w:r>
            <w:r>
              <w:rPr>
                <w:i/>
                <w:iCs/>
              </w:rPr>
              <w:t>Hiliu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eaves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eat as raw salad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uretic, urinary retention and urinary tract infection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 w:eastAsia="en-US" w:bidi="he-IL"/>
              </w:rPr>
            </w:pPr>
            <w:r>
              <w:rPr>
                <w:lang w:val="en-US" w:eastAsia="en-US" w:bidi="he-IL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sphodelus aestivus Brot.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</w:rPr>
              <w:t>Swai, ‘</w:t>
            </w:r>
            <w:r>
              <w:rPr>
                <w:i/>
                <w:iCs/>
                <w:color w:val="000000"/>
              </w:rPr>
              <w:t>Unsol, 'Onso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oot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oil in water and drink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rinary retention and urinary tract infection</w:t>
            </w:r>
          </w:p>
          <w:p>
            <w:pPr>
              <w:pStyle w:val="Normal"/>
              <w:ind w:left="-8208" w:hanging="0"/>
              <w:rPr/>
            </w:pPr>
            <w:r>
              <w:rPr/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 w:eastAsia="en-US" w:bidi="he-IL"/>
              </w:rPr>
            </w:pPr>
            <w:r>
              <w:rPr>
                <w:lang w:val="en-US" w:eastAsia="en-US" w:bidi="he-IL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lchicum ritchii R. Br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Wada’, ‘Akna, ‘Ukna, Farj al-Ar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rm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pply corms in hot aches, peel and eat it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5000" w:leader="none"/>
              </w:tabs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 xml:space="preserve">kidney infections, urine pains, and prostate 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US" w:eastAsia="en-US" w:bidi="he-IL"/>
              </w:rPr>
            </w:pPr>
            <w:r>
              <w:rPr>
                <w:color w:val="000000"/>
                <w:lang w:val="en-US" w:eastAsia="en-US" w:bidi="he-IL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uscus aculeatus L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Ass Barri, Khizana, ‘Urf al-Deik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r</w:t>
            </w:r>
            <w:r>
              <w:rPr/>
              <w:t>oots, leav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oil in water and drink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5940" w:leader="none"/>
              </w:tabs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urinary tract infections and retention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Linacea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 w:eastAsia="en-US"/>
              </w:rPr>
            </w:pPr>
            <w:r>
              <w:rPr>
                <w:color w:val="000000"/>
                <w:lang w:val="fr-FR" w:eastAsia="en-US"/>
              </w:rPr>
              <w:t xml:space="preserve">Linum pubescens Banks et Sol.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Kitta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ed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oil in water and drink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urinary tract infections,</w:t>
            </w:r>
            <w:r>
              <w:rPr/>
              <w:t xml:space="preserve"> urinary pains, and prostate illnesses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Malvacea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lthaea officinalis L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khitmiya, khutmiya, Khutmi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av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at as raw sala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urinary tract infections and the incontinence 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 w:eastAsia="en-US" w:bidi="he-IL"/>
              </w:rPr>
            </w:pPr>
            <w:r>
              <w:rPr>
                <w:lang w:val="en-US" w:eastAsia="en-US" w:bidi="he-IL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vatera trimestris L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Khubbizat al-Fa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aves, seed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at as raw salad, or cook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rinary tract infections, retention and prostate illnesse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 w:eastAsia="en-US" w:bidi="he-IL"/>
              </w:rPr>
            </w:pPr>
            <w:r>
              <w:rPr>
                <w:lang w:val="en-US" w:eastAsia="en-US" w:bidi="he-IL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lva sylvestris L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</w:rPr>
              <w:t>Khubiza</w:t>
            </w:r>
            <w:r>
              <w:rPr>
                <w:i/>
                <w:iCs/>
                <w:color w:val="000000"/>
              </w:rPr>
              <w:t xml:space="preserve">, </w:t>
            </w:r>
            <w:r>
              <w:rPr>
                <w:i/>
                <w:iCs/>
              </w:rPr>
              <w:t>Khubaizih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av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at as raw salad, or cook, or boil in water and drink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rinary tract infections, retention and prostate illnesses, vaginal infection and skin irritation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Mimosacea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acia raddiana Sav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Sayal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s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oil in water or milk and drink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4880" w:leader="none"/>
              </w:tabs>
              <w:ind w:left="0" w:hanging="0"/>
              <w:rPr/>
            </w:pPr>
            <w:r>
              <w:rPr/>
              <w:t xml:space="preserve">urinary retentions and urinary tract infections, and prostate 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 w:eastAsia="en-US" w:bidi="he-IL"/>
              </w:rPr>
            </w:pPr>
            <w:r>
              <w:rPr>
                <w:lang w:val="en-US" w:eastAsia="en-US" w:bidi="he-IL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 w:eastAsia="en-US"/>
              </w:rPr>
            </w:pPr>
            <w:r>
              <w:rPr>
                <w:lang w:val="fr-FR" w:eastAsia="en-US"/>
              </w:rPr>
              <w:t>Prosopis farcta (Banks et Sol.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Yanbu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aves, fruit and root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oil in water and drink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rinary tract infections and retention, diabetes, high blood pressure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Oleacea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lea europaea L.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Zaytun, Zei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i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rink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urinary retention and urinary tract infection, prostate, kidney pains, skin irritation, constipation 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Oxalidacea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xalis corniculata L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Hummaydh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hole plan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ak in water and drink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rinary retention and urinary tract infection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709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  <w:color w:val="000000"/>
              </w:rPr>
              <w:t>Fabacea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hagi maurorum Medi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 w:eastAsia="en-US"/>
              </w:rPr>
            </w:pPr>
            <w:r>
              <w:rPr>
                <w:i/>
                <w:iCs/>
                <w:color w:val="000000"/>
                <w:lang w:val="es-ES" w:eastAsia="en-US"/>
              </w:rPr>
              <w:t>'Aqul,‘uqul, Shuk al-Jim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hizom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oil in water and drink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4880" w:leader="none"/>
              </w:tabs>
              <w:ind w:left="0" w:hanging="0"/>
              <w:rPr/>
            </w:pPr>
            <w:r>
              <w:rPr/>
              <w:t>urinary retention and urinary tract infection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7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 w:eastAsia="en-US" w:bidi="he-IL"/>
              </w:rPr>
            </w:pPr>
            <w:r>
              <w:rPr>
                <w:lang w:val="en-US" w:eastAsia="en-US" w:bidi="he-IL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upinus albus L.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Turm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eds, whole her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ak in water and drink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uretic, urinary tract infections and retention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 w:eastAsia="en-US" w:bidi="he-IL"/>
              </w:rPr>
            </w:pPr>
            <w:r>
              <w:rPr>
                <w:lang w:val="en-US" w:eastAsia="en-US" w:bidi="he-IL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onis antiquorum L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hibriq Shaik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aves, flowers and dried root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oil in water and drink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uretic, urinary tract infections and retention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 w:eastAsia="en-US" w:bidi="he-IL"/>
              </w:rPr>
            </w:pPr>
            <w:r>
              <w:rPr>
                <w:lang w:val="en-US" w:eastAsia="en-US" w:bidi="he-IL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corpiurus muricatus L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lisan al-Kal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aves, stems and stalk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at as raw sala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rinary tract infections</w:t>
            </w:r>
            <w:r>
              <w:rPr>
                <w:color w:val="000000"/>
              </w:rPr>
              <w:t xml:space="preserve">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 w:eastAsia="en-US" w:bidi="he-IL"/>
              </w:rPr>
            </w:pPr>
            <w:r>
              <w:rPr>
                <w:lang w:val="en-US" w:eastAsia="en-US" w:bidi="he-IL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rigonella foenum-graecum L.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Hilbih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ed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oil seeds in water and drink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4880" w:leader="none"/>
              </w:tabs>
              <w:ind w:left="0" w:hanging="0"/>
              <w:rPr/>
            </w:pPr>
            <w:r>
              <w:rPr/>
              <w:t>urinary tract infections and retention, diabetes, and high blood pressure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inacea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inus halepensis Mill.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nubar, Qriesh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av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oil in water and drink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5920" w:leader="none"/>
              </w:tabs>
              <w:ind w:left="0" w:hanging="0"/>
              <w:rPr/>
            </w:pPr>
            <w:r>
              <w:rPr/>
              <w:t>urinary retentions, cystitis and prostate illnesses</w:t>
            </w:r>
          </w:p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5920" w:leader="none"/>
              </w:tabs>
              <w:ind w:left="0" w:hanging="0"/>
              <w:rPr/>
            </w:pPr>
            <w:r>
              <w:rPr/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lantaginacea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lantago lagopus L.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Yanama, ‘Ishbit al-Baraghith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av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oil in water and drink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rinary tract infection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olygonacea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lygonum equisetiforme Sm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Qudhdha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av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oil in water and drink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4880" w:leader="none"/>
              </w:tabs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urinary retention and urinary tract infections, blood in the urine.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101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 w:eastAsia="en-US" w:bidi="he-IL"/>
              </w:rPr>
            </w:pPr>
            <w:r>
              <w:rPr>
                <w:lang w:val="en-US" w:eastAsia="en-US" w:bidi="he-IL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heum palaestinum Feinbr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‘</w:t>
            </w:r>
            <w:r>
              <w:rPr>
                <w:i/>
                <w:iCs/>
              </w:rPr>
              <w:t>Uttrafa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aves and root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oil in water and drink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4880" w:leader="none"/>
              </w:tabs>
              <w:ind w:left="0" w:hanging="0"/>
              <w:rPr/>
            </w:pPr>
            <w:r>
              <w:rPr/>
              <w:t>urinary retention and urinary tract infections.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 w:eastAsia="en-US" w:bidi="he-IL"/>
              </w:rPr>
            </w:pPr>
            <w:r>
              <w:rPr>
                <w:lang w:val="en-US" w:eastAsia="en-US" w:bidi="he-IL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umex cyprius Murb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Hummidhah, Hummidh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av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at as raw sala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rinary tract infections and retentions, blood in the urine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ortulacacea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ortulaca oleracea L.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Farfahina, Rijlih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aves and stalk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rush, soak in water and drink, or eat as  raw sala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4880" w:leader="none"/>
              </w:tabs>
              <w:ind w:left="0" w:hanging="0"/>
              <w:rPr/>
            </w:pPr>
            <w:r>
              <w:rPr/>
              <w:t>diuretic, urinary tract infections and retention,  cystitis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anunculacea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donis aestivalis L.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‘</w:t>
            </w:r>
            <w:r>
              <w:rPr>
                <w:i/>
                <w:iCs/>
              </w:rPr>
              <w:t>Ain al-Deik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av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ak in water and drink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rinary tract infections, prostate, impotency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 w:eastAsia="en-US" w:bidi="he-IL"/>
              </w:rPr>
            </w:pPr>
            <w:r>
              <w:rPr>
                <w:lang w:val="en-US" w:eastAsia="en-US" w:bidi="he-IL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igella sativa L.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 w:eastAsia="en-US"/>
              </w:rPr>
            </w:pPr>
            <w:r>
              <w:rPr>
                <w:i/>
                <w:iCs/>
                <w:lang w:val="it-IT" w:eastAsia="en-US"/>
              </w:rPr>
              <w:t>Habbit al-Barakah, Habbih Suda, Qazhih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eds, or extracted oi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oil the seeds in water and drink, or drink the oi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rinary tract infections and retention, prostate illnesses, blood in urine, diabetes, impotency, sterility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hamnacea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 w:eastAsia="en-US"/>
              </w:rPr>
            </w:pPr>
            <w:r>
              <w:rPr>
                <w:lang w:val="it-IT" w:eastAsia="en-US"/>
              </w:rPr>
              <w:t>Zizyphus spina-christi (L.) Desf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idr, Dow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uit, or leav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at the fruit, soak leaves in water and drink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rinary tract infections and prostate</w:t>
            </w:r>
          </w:p>
        </w:tc>
      </w:tr>
      <w:tr>
        <w:trPr>
          <w:trHeight w:val="82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osacea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ubus sanctus Schreb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‘</w:t>
            </w:r>
            <w:r>
              <w:rPr>
                <w:i/>
                <w:iCs/>
              </w:rPr>
              <w:t>Ullayq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erries, or leav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at the berries, soak leaves in water and drink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rinary retention and prostate illnesse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ubiacea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Rubia tenuifolia D’Urv.</w:t>
            </w:r>
            <w:r>
              <w:rPr/>
              <w:t xml:space="preserve">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Fuww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oot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oil in water and drink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diuretic, urinary retentions</w:t>
            </w:r>
            <w:r>
              <w:rPr/>
              <w:t>, skin irritation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utacea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itrus limon L.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lamu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ui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rink  with water or te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rinary tract infections and retention, stomach ach, diarrhea, upset, nausea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lang w:val="en-US" w:eastAsia="en-US" w:bidi="he-IL"/>
              </w:rPr>
            </w:pPr>
            <w:r>
              <w:rPr>
                <w:b/>
                <w:bCs/>
                <w:lang w:val="en-US" w:eastAsia="en-US" w:bidi="he-IL"/>
              </w:rPr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olanacea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u w:val="single"/>
              </w:rPr>
            </w:pPr>
            <w:r>
              <w:rPr>
                <w:b/>
                <w:bCs/>
                <w:color w:val="000000"/>
                <w:u w:val="single"/>
              </w:rPr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andragora autumnalis Bertol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jininih, Yabruh, Tuffah al-Majan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ripe frui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ea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urinary tract infections</w:t>
            </w:r>
            <w:r>
              <w:rPr/>
              <w:t>, sterility, vaginal infections, increasing breast milk, evil eye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crophulariacea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naria cymbalaria Mill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Hashishat al-Shuquq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av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oil in water and drink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uretic, urinary tract infections and retention, breast infection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Umbellifera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nisum  vulgare L.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Yansu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ed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oak or boiled in water and drink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uretic, urinary tract infections and retention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 w:eastAsia="en-US" w:bidi="he-IL"/>
              </w:rPr>
            </w:pPr>
            <w:r>
              <w:rPr>
                <w:lang w:val="en-US" w:eastAsia="en-US" w:bidi="he-IL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pium graveolens L.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Karaf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aves, root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oil in water and drink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urinary tract infections and pains, incontinence and retention 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Umbellifera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ium maculatum L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Shiqran, Sikran, shoukara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ried leav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ak in water and drink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rinary tract infections and prostate illnesse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 w:eastAsia="en-US" w:bidi="he-IL"/>
              </w:rPr>
            </w:pPr>
            <w:r>
              <w:rPr>
                <w:lang w:val="en-US" w:eastAsia="en-US" w:bidi="he-IL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etroselinum crispum/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Petroselinum sativum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Baqdun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av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ak  in water and drink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rinary tract infections and retention, and prostate illnesse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 w:eastAsia="en-US" w:bidi="he-IL"/>
              </w:rPr>
            </w:pPr>
            <w:r>
              <w:rPr>
                <w:lang w:val="en-US" w:eastAsia="en-US" w:bidi="he-IL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ituranthos tortuosus (Desf) Benth.ex Aschers.et Schweinf.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Zaqquh, Zagguh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ems and flower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oil in water and drink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lood in the urine, urinary retention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Urticacea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arietaria judaica L.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Kuzziz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av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oil in water and drink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green"/>
              </w:rPr>
            </w:pPr>
            <w:r>
              <w:rPr/>
              <w:t>urinary tract infections, urinary retention, vaginal infection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highlight w:val="green"/>
                <w:lang w:val="en-US" w:eastAsia="en-US" w:bidi="he-IL"/>
              </w:rPr>
            </w:pPr>
            <w:r>
              <w:rPr>
                <w:highlight w:val="green"/>
                <w:lang w:val="en-US" w:eastAsia="en-US" w:bidi="he-IL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rtica pilulifera/ Urtica uren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</w:rPr>
              <w:t>Qurris</w:t>
            </w:r>
            <w:r>
              <w:rPr/>
              <w:t xml:space="preserve">, </w:t>
            </w:r>
            <w:r>
              <w:rPr>
                <w:i/>
                <w:iCs/>
              </w:rPr>
              <w:t>Hurriq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av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oil in water and drink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4880" w:leader="none"/>
              </w:tabs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urinary tract infection and retention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Zygophyllacea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ibulus terrestris L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raiseh, Qata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ried leav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oil in water and drink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4880" w:leader="none"/>
              </w:tabs>
              <w:ind w:left="0" w:hanging="0"/>
              <w:rPr/>
            </w:pPr>
            <w:r>
              <w:rPr/>
              <w:t>urinary tract infections and retention</w:t>
            </w:r>
          </w:p>
        </w:tc>
      </w:tr>
    </w:tbl>
    <w:p>
      <w:pPr>
        <w:pStyle w:val="Normal"/>
        <w:jc w:val="right"/>
        <w:rPr/>
      </w:pPr>
      <w:r>
        <w:rPr/>
      </w:r>
    </w:p>
    <w:sectPr>
      <w:headerReference w:type="default" r:id="rId2"/>
      <w:type w:val="nextPage"/>
      <w:pgSz w:w="11906" w:h="16838"/>
      <w:pgMar w:left="1800" w:right="1800" w:gutter="0" w:header="708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colum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10.25pt;mso-position-horizontal:right;mso-position-horizontal-relative:text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eastAsia="en-US" w:bidi="ar-SA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jc w:val="center"/>
    </w:pPr>
    <w:rPr>
      <w:b/>
      <w:bCs/>
      <w:sz w:val="16"/>
      <w:szCs w:val="1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7-29T11:35:00Z</dcterms:created>
  <dc:creator>aref</dc:creator>
  <dc:description/>
  <dc:language>en-US</dc:language>
  <cp:lastModifiedBy>dominique</cp:lastModifiedBy>
  <dcterms:modified xsi:type="dcterms:W3CDTF">2005-07-29T11:35:00Z</dcterms:modified>
  <cp:revision>2</cp:revision>
  <dc:subject/>
  <dc:title>Table 1: URINARY DISEASES AND ETHNOBOTANY AMONG PASTORAL NOMADS IN THE MIDDLE EAST</dc:title>
</cp:coreProperties>
</file>